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B868F" w14:textId="71E0E37D" w:rsidR="006B58CD" w:rsidRPr="003C12E9" w:rsidRDefault="00FD024F" w:rsidP="006B58CD">
      <w:pPr>
        <w:rPr>
          <w:rStyle w:val="Ttulo1Car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Ttulo1Car"/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6B58CD" w:rsidRPr="003C12E9">
        <w:rPr>
          <w:rStyle w:val="Ttulo1Car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</w:t>
      </w:r>
      <w:r w:rsidR="006B58CD" w:rsidRPr="00FD024F">
        <w:rPr>
          <w:rStyle w:val="Ttulo1Car"/>
          <w:rFonts w:ascii="Times New Roman" w:hAnsi="Times New Roman" w:cs="Times New Roman"/>
          <w:b/>
          <w:bCs/>
          <w:sz w:val="24"/>
          <w:szCs w:val="24"/>
          <w:lang w:val="en-US"/>
        </w:rPr>
        <w:t>Frequency of assessment of ePROs</w:t>
      </w:r>
    </w:p>
    <w:p w14:paraId="107613FD" w14:textId="77777777" w:rsidR="006B58CD" w:rsidRPr="003C12E9" w:rsidRDefault="006B58CD" w:rsidP="006B58CD">
      <w:pPr>
        <w:rPr>
          <w:rStyle w:val="Ttulo1Car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aconcuadrcula6concolores-nfasis5"/>
        <w:tblW w:w="8488" w:type="dxa"/>
        <w:tblLook w:val="04A0" w:firstRow="1" w:lastRow="0" w:firstColumn="1" w:lastColumn="0" w:noHBand="0" w:noVBand="1"/>
      </w:tblPr>
      <w:tblGrid>
        <w:gridCol w:w="4270"/>
        <w:gridCol w:w="4218"/>
      </w:tblGrid>
      <w:tr w:rsidR="006B58CD" w:rsidRPr="00D60EBB" w14:paraId="6BADEE0A" w14:textId="77777777" w:rsidTr="000946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</w:tcPr>
          <w:p w14:paraId="1CE98417" w14:textId="77777777" w:rsidR="006B58CD" w:rsidRPr="009A353D" w:rsidRDefault="006B58CD" w:rsidP="000946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heumatoid Arthritis</w:t>
            </w:r>
          </w:p>
        </w:tc>
        <w:tc>
          <w:tcPr>
            <w:tcW w:w="4218" w:type="dxa"/>
          </w:tcPr>
          <w:p w14:paraId="457D1C27" w14:textId="77777777" w:rsidR="006B58CD" w:rsidRPr="009A353D" w:rsidRDefault="006B58CD" w:rsidP="000946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pondyloarthritis</w:t>
            </w:r>
          </w:p>
        </w:tc>
      </w:tr>
      <w:tr w:rsidR="006B58CD" w:rsidRPr="00FD024F" w14:paraId="1B752D09" w14:textId="77777777" w:rsidTr="0009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</w:tcPr>
          <w:p w14:paraId="0A91E8BA" w14:textId="77777777" w:rsidR="006B58CD" w:rsidRPr="00D60EBB" w:rsidRDefault="006B58CD" w:rsidP="000946B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</w:pPr>
            <w:r w:rsidRPr="005E0E8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s-TJC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 xml:space="preserve">: 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Every odd week on Mondays</w:t>
            </w:r>
          </w:p>
        </w:tc>
        <w:tc>
          <w:tcPr>
            <w:tcW w:w="4218" w:type="dxa"/>
          </w:tcPr>
          <w:p w14:paraId="1A99DB0C" w14:textId="77777777" w:rsidR="006B58CD" w:rsidRPr="00D60EBB" w:rsidRDefault="006B58CD" w:rsidP="00094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E0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s-TJC: 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very odd week on Mondays</w:t>
            </w:r>
          </w:p>
        </w:tc>
      </w:tr>
      <w:tr w:rsidR="006B58CD" w:rsidRPr="00FD024F" w14:paraId="4691F77F" w14:textId="77777777" w:rsidTr="000946B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</w:tcPr>
          <w:p w14:paraId="794D654B" w14:textId="77777777" w:rsidR="006B58CD" w:rsidRPr="00D60EBB" w:rsidRDefault="006B58CD" w:rsidP="000946B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</w:pPr>
            <w:r w:rsidRPr="005E0E8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s-SJC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: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 xml:space="preserve"> Every odd week on Mondays</w:t>
            </w:r>
          </w:p>
        </w:tc>
        <w:tc>
          <w:tcPr>
            <w:tcW w:w="4218" w:type="dxa"/>
          </w:tcPr>
          <w:p w14:paraId="2933E2D6" w14:textId="77777777" w:rsidR="006B58CD" w:rsidRPr="00D60EBB" w:rsidRDefault="006B58CD" w:rsidP="00094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E0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s-SJC: 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very odd week on Mondays</w:t>
            </w:r>
          </w:p>
        </w:tc>
      </w:tr>
      <w:tr w:rsidR="006B58CD" w:rsidRPr="00FD024F" w14:paraId="7527D963" w14:textId="77777777" w:rsidTr="0009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  <w:hideMark/>
          </w:tcPr>
          <w:p w14:paraId="68D08F1D" w14:textId="77777777" w:rsidR="006B58CD" w:rsidRPr="00D60EBB" w:rsidRDefault="006B58CD" w:rsidP="000946B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t</w:t>
            </w:r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  <w:t>GA</w:t>
            </w:r>
            <w:proofErr w:type="spellEnd"/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: Every odd week on Mondays</w:t>
            </w:r>
          </w:p>
        </w:tc>
        <w:tc>
          <w:tcPr>
            <w:tcW w:w="4218" w:type="dxa"/>
          </w:tcPr>
          <w:p w14:paraId="240F2C6B" w14:textId="77777777" w:rsidR="006B58CD" w:rsidRPr="009A353D" w:rsidRDefault="006B58CD" w:rsidP="00094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</w:t>
            </w: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A</w:t>
            </w:r>
            <w:proofErr w:type="spellEnd"/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: Every odd week on Mondays</w:t>
            </w:r>
          </w:p>
        </w:tc>
      </w:tr>
      <w:tr w:rsidR="006B58CD" w:rsidRPr="00FD024F" w14:paraId="73CD66A0" w14:textId="77777777" w:rsidTr="000946B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  <w:hideMark/>
          </w:tcPr>
          <w:p w14:paraId="14CBA6F9" w14:textId="77777777" w:rsidR="006B58CD" w:rsidRPr="00D60EBB" w:rsidRDefault="006B58CD" w:rsidP="000946B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</w:pPr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V</w:t>
            </w:r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  <w:t>AS pain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: Every odd week on Tuesdays</w:t>
            </w:r>
          </w:p>
        </w:tc>
        <w:tc>
          <w:tcPr>
            <w:tcW w:w="4218" w:type="dxa"/>
          </w:tcPr>
          <w:p w14:paraId="63D1699C" w14:textId="77777777" w:rsidR="006B58CD" w:rsidRPr="009A353D" w:rsidRDefault="006B58CD" w:rsidP="00094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VAS pain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: Every odd week on Tuesdays</w:t>
            </w:r>
          </w:p>
        </w:tc>
      </w:tr>
      <w:tr w:rsidR="006B58CD" w:rsidRPr="00FD024F" w14:paraId="221C144B" w14:textId="77777777" w:rsidTr="0009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  <w:hideMark/>
          </w:tcPr>
          <w:p w14:paraId="29E709FA" w14:textId="77777777" w:rsidR="006B58CD" w:rsidRPr="00D60EBB" w:rsidRDefault="006B58CD" w:rsidP="000946B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</w:pP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HAQ: Every even week on Mondays</w:t>
            </w:r>
          </w:p>
        </w:tc>
        <w:tc>
          <w:tcPr>
            <w:tcW w:w="4218" w:type="dxa"/>
          </w:tcPr>
          <w:p w14:paraId="1F768D6B" w14:textId="77777777" w:rsidR="006B58CD" w:rsidRPr="009A353D" w:rsidRDefault="006B58CD" w:rsidP="00094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ASDAI: Every odd week on Tuesdays</w:t>
            </w:r>
          </w:p>
        </w:tc>
      </w:tr>
      <w:tr w:rsidR="006B58CD" w:rsidRPr="00FD024F" w14:paraId="0EDEF216" w14:textId="77777777" w:rsidTr="000946B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  <w:hideMark/>
          </w:tcPr>
          <w:p w14:paraId="2A435398" w14:textId="77777777" w:rsidR="006B58CD" w:rsidRPr="00D60EBB" w:rsidRDefault="006B58CD" w:rsidP="000946B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</w:pPr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 xml:space="preserve">Physical activity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(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30</w:t>
            </w:r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mi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s/</w:t>
            </w:r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3</w:t>
            </w:r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time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 xml:space="preserve"> a</w:t>
            </w:r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week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)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: Weekly on Sundays</w:t>
            </w:r>
          </w:p>
        </w:tc>
        <w:tc>
          <w:tcPr>
            <w:tcW w:w="4218" w:type="dxa"/>
          </w:tcPr>
          <w:p w14:paraId="73EAB998" w14:textId="77777777" w:rsidR="006B58CD" w:rsidRPr="009A353D" w:rsidRDefault="006B58CD" w:rsidP="00094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SAS</w:t>
            </w: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HI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: Every even week on Mondays</w:t>
            </w:r>
          </w:p>
        </w:tc>
      </w:tr>
      <w:tr w:rsidR="006B58CD" w:rsidRPr="00FD024F" w14:paraId="19E3B79F" w14:textId="77777777" w:rsidTr="0009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  <w:hideMark/>
          </w:tcPr>
          <w:p w14:paraId="19F9DED5" w14:textId="77777777" w:rsidR="006B58CD" w:rsidRPr="00D60EBB" w:rsidRDefault="006B58CD" w:rsidP="000946B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Past joint symptoms in last week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: Mont</w:t>
            </w:r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h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ly on Saturdays</w:t>
            </w:r>
          </w:p>
        </w:tc>
        <w:tc>
          <w:tcPr>
            <w:tcW w:w="4218" w:type="dxa"/>
          </w:tcPr>
          <w:p w14:paraId="21E644A2" w14:textId="77777777" w:rsidR="006B58CD" w:rsidRPr="009A353D" w:rsidRDefault="006B58CD" w:rsidP="00094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Physical activit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(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</w:t>
            </w: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/</w:t>
            </w: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im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3C12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wee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)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: Weekly on Sundays</w:t>
            </w:r>
          </w:p>
        </w:tc>
      </w:tr>
      <w:tr w:rsidR="006B58CD" w:rsidRPr="00FD024F" w14:paraId="70041C62" w14:textId="77777777" w:rsidTr="000946B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</w:tcPr>
          <w:p w14:paraId="50080E27" w14:textId="77777777" w:rsidR="006B58CD" w:rsidRPr="00D60EBB" w:rsidRDefault="006B58CD" w:rsidP="000946B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</w:pP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EMA</w:t>
            </w:r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anxiety: Weekly on Thursday and Thursday</w:t>
            </w:r>
          </w:p>
        </w:tc>
        <w:tc>
          <w:tcPr>
            <w:tcW w:w="4218" w:type="dxa"/>
          </w:tcPr>
          <w:p w14:paraId="6013BB44" w14:textId="77777777" w:rsidR="006B58CD" w:rsidRPr="009A353D" w:rsidRDefault="006B58CD" w:rsidP="00094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C12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Past joint </w:t>
            </w:r>
            <w:r w:rsidRPr="00C7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ymptoms in last week</w:t>
            </w:r>
            <w:r w:rsidRPr="003C12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: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Mont</w:t>
            </w: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y on Saturdays</w:t>
            </w:r>
          </w:p>
        </w:tc>
      </w:tr>
      <w:tr w:rsidR="006B58CD" w:rsidRPr="00FD024F" w14:paraId="50674179" w14:textId="77777777" w:rsidTr="0009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</w:tcPr>
          <w:p w14:paraId="68C1BF07" w14:textId="77777777" w:rsidR="006B58CD" w:rsidRPr="00D60EBB" w:rsidRDefault="006B58CD" w:rsidP="000946B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</w:pP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EMA</w:t>
            </w:r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depression: Weekly on Thursday and Thursday</w:t>
            </w:r>
          </w:p>
        </w:tc>
        <w:tc>
          <w:tcPr>
            <w:tcW w:w="4218" w:type="dxa"/>
          </w:tcPr>
          <w:p w14:paraId="6BCA713E" w14:textId="77777777" w:rsidR="006B58CD" w:rsidRPr="009A353D" w:rsidRDefault="006B58CD" w:rsidP="00094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MA</w:t>
            </w: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nxiety: Weekly on Thursday and Thursday</w:t>
            </w:r>
          </w:p>
        </w:tc>
      </w:tr>
      <w:tr w:rsidR="006B58CD" w:rsidRPr="00FD024F" w14:paraId="340D09CB" w14:textId="77777777" w:rsidTr="000946B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</w:tcPr>
          <w:p w14:paraId="244792CE" w14:textId="77777777" w:rsidR="006B58CD" w:rsidRPr="00D60EBB" w:rsidRDefault="006B58CD" w:rsidP="000946B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</w:pP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EMA</w:t>
            </w:r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fatigue: Weekly on Thursday and Thursday</w:t>
            </w:r>
          </w:p>
        </w:tc>
        <w:tc>
          <w:tcPr>
            <w:tcW w:w="4218" w:type="dxa"/>
          </w:tcPr>
          <w:p w14:paraId="68D7A620" w14:textId="77777777" w:rsidR="006B58CD" w:rsidRPr="009A353D" w:rsidRDefault="006B58CD" w:rsidP="00094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MA</w:t>
            </w: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pression: Weekly on Thursday and Thursday</w:t>
            </w:r>
          </w:p>
        </w:tc>
      </w:tr>
      <w:tr w:rsidR="006B58CD" w:rsidRPr="00FD024F" w14:paraId="0E8D516D" w14:textId="77777777" w:rsidTr="0009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</w:tcPr>
          <w:p w14:paraId="733D875C" w14:textId="77777777" w:rsidR="006B58CD" w:rsidRPr="00D60EBB" w:rsidRDefault="006B58CD" w:rsidP="000946B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</w:pPr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R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A</w:t>
            </w:r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 xml:space="preserve"> Flare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: Always available</w:t>
            </w:r>
          </w:p>
        </w:tc>
        <w:tc>
          <w:tcPr>
            <w:tcW w:w="4218" w:type="dxa"/>
          </w:tcPr>
          <w:p w14:paraId="1A7ED3BA" w14:textId="77777777" w:rsidR="006B58CD" w:rsidRPr="009A353D" w:rsidRDefault="006B58CD" w:rsidP="00094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MA</w:t>
            </w: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atigue: Weekly on Thursday and Thursday</w:t>
            </w:r>
          </w:p>
        </w:tc>
      </w:tr>
      <w:tr w:rsidR="006B58CD" w:rsidRPr="00D60EBB" w14:paraId="612E7D19" w14:textId="77777777" w:rsidTr="000946B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</w:tcPr>
          <w:p w14:paraId="5E7987AE" w14:textId="77777777" w:rsidR="006B58CD" w:rsidRPr="00D60EBB" w:rsidRDefault="006B58CD" w:rsidP="000946B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</w:pPr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L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ast</w:t>
            </w:r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2</w:t>
            </w:r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weeks</w:t>
            </w:r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treatment</w:t>
            </w:r>
            <w:r w:rsidRPr="009A35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arthritis: Every odd week on Sundays</w:t>
            </w:r>
          </w:p>
        </w:tc>
        <w:tc>
          <w:tcPr>
            <w:tcW w:w="4218" w:type="dxa"/>
          </w:tcPr>
          <w:p w14:paraId="77570A2E" w14:textId="77777777" w:rsidR="006B58CD" w:rsidRPr="009A353D" w:rsidRDefault="006B58CD" w:rsidP="00094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pA Flare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: Always available</w:t>
            </w:r>
          </w:p>
        </w:tc>
      </w:tr>
      <w:tr w:rsidR="006B58CD" w:rsidRPr="00FD024F" w14:paraId="104DA39C" w14:textId="77777777" w:rsidTr="0009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0" w:type="dxa"/>
          </w:tcPr>
          <w:p w14:paraId="4F82019F" w14:textId="77777777" w:rsidR="006B58CD" w:rsidRPr="00D60EBB" w:rsidRDefault="006B58CD" w:rsidP="00094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18" w:type="dxa"/>
          </w:tcPr>
          <w:p w14:paraId="49850CEC" w14:textId="77777777" w:rsidR="006B58CD" w:rsidRPr="009A353D" w:rsidRDefault="006B58CD" w:rsidP="00094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st</w:t>
            </w: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weeks</w:t>
            </w: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reatment</w:t>
            </w:r>
            <w:r w:rsidRPr="009A3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D60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rthritis: Every odd week on Sundays</w:t>
            </w:r>
          </w:p>
        </w:tc>
      </w:tr>
    </w:tbl>
    <w:p w14:paraId="0D8A6467" w14:textId="77777777" w:rsidR="006B58CD" w:rsidRPr="005E0E86" w:rsidRDefault="006B58CD" w:rsidP="006B58CD">
      <w:pPr>
        <w:spacing w:before="100" w:beforeAutospacing="1" w:after="100" w:afterAutospacing="1" w:line="240" w:lineRule="auto"/>
        <w:rPr>
          <w:rStyle w:val="Ttulo1Car"/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2A06A3">
        <w:rPr>
          <w:rStyle w:val="Ttulo1Car"/>
          <w:rFonts w:ascii="Times New Roman" w:hAnsi="Times New Roman" w:cs="Times New Roman"/>
          <w:sz w:val="24"/>
          <w:szCs w:val="24"/>
          <w:lang w:val="en-US"/>
        </w:rPr>
        <w:t>SpA: spondyloarthritis; RA: rheumatoid arthritis</w:t>
      </w:r>
      <w:r>
        <w:rPr>
          <w:rStyle w:val="Ttulo1Car"/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0" w:name="_Hlk97740699"/>
      <w:r w:rsidRPr="005E0E8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s-TJC: self-assessed Tender Joint Count; s-SJC: self-assessed Swollen Joint Count; </w:t>
      </w:r>
      <w:proofErr w:type="spellStart"/>
      <w:r>
        <w:rPr>
          <w:rStyle w:val="Ttulo1Car"/>
          <w:rFonts w:ascii="Times New Roman" w:hAnsi="Times New Roman" w:cs="Times New Roman"/>
          <w:sz w:val="24"/>
          <w:szCs w:val="24"/>
          <w:lang w:val="en-US"/>
        </w:rPr>
        <w:t>PtGA</w:t>
      </w:r>
      <w:proofErr w:type="spellEnd"/>
      <w:r>
        <w:rPr>
          <w:rStyle w:val="Ttulo1Car"/>
          <w:rFonts w:ascii="Times New Roman" w:hAnsi="Times New Roman" w:cs="Times New Roman"/>
          <w:sz w:val="24"/>
          <w:szCs w:val="24"/>
          <w:lang w:val="en-US"/>
        </w:rPr>
        <w:t xml:space="preserve">: Patient Global Assessment of disease activity; VAS: Visual Analogue Scale; HAQ: Health Assessment Questionnaire; BASDAI: </w:t>
      </w:r>
      <w:r w:rsidRPr="009A353D">
        <w:rPr>
          <w:rStyle w:val="Ttulo1Car"/>
          <w:rFonts w:ascii="Times New Roman" w:hAnsi="Times New Roman" w:cs="Times New Roman"/>
          <w:sz w:val="24"/>
          <w:szCs w:val="24"/>
          <w:lang w:val="en-US"/>
        </w:rPr>
        <w:t>Bath Ankylosing Spondylitis Disease Activity Index</w:t>
      </w:r>
      <w:r>
        <w:rPr>
          <w:rStyle w:val="Ttulo1Car"/>
          <w:rFonts w:ascii="Times New Roman" w:hAnsi="Times New Roman" w:cs="Times New Roman"/>
          <w:sz w:val="24"/>
          <w:szCs w:val="24"/>
          <w:lang w:val="en-US"/>
        </w:rPr>
        <w:t xml:space="preserve">; ASAS HI: </w:t>
      </w:r>
      <w:r w:rsidRPr="009A353D">
        <w:rPr>
          <w:rStyle w:val="Ttulo1Car"/>
          <w:rFonts w:ascii="Times New Roman" w:hAnsi="Times New Roman" w:cs="Times New Roman"/>
          <w:sz w:val="24"/>
          <w:szCs w:val="24"/>
          <w:lang w:val="en-US"/>
        </w:rPr>
        <w:t xml:space="preserve">Assessment of </w:t>
      </w:r>
      <w:proofErr w:type="spellStart"/>
      <w:r w:rsidRPr="009A353D">
        <w:rPr>
          <w:rStyle w:val="Ttulo1Car"/>
          <w:rFonts w:ascii="Times New Roman" w:hAnsi="Times New Roman" w:cs="Times New Roman"/>
          <w:sz w:val="24"/>
          <w:szCs w:val="24"/>
          <w:lang w:val="en-US"/>
        </w:rPr>
        <w:t>SpondyloArthritis</w:t>
      </w:r>
      <w:proofErr w:type="spellEnd"/>
      <w:r w:rsidRPr="009A353D">
        <w:rPr>
          <w:rStyle w:val="Ttulo1Car"/>
          <w:rFonts w:ascii="Times New Roman" w:hAnsi="Times New Roman" w:cs="Times New Roman"/>
          <w:sz w:val="24"/>
          <w:szCs w:val="24"/>
          <w:lang w:val="en-US"/>
        </w:rPr>
        <w:t xml:space="preserve"> International Society</w:t>
      </w:r>
      <w:r>
        <w:rPr>
          <w:rStyle w:val="Ttulo1Car"/>
          <w:rFonts w:ascii="Times New Roman" w:hAnsi="Times New Roman" w:cs="Times New Roman"/>
          <w:sz w:val="24"/>
          <w:szCs w:val="24"/>
          <w:lang w:val="en-US"/>
        </w:rPr>
        <w:t xml:space="preserve"> Health Index; EMA:  Ecological Momentary </w:t>
      </w:r>
      <w:proofErr w:type="spellStart"/>
      <w:r>
        <w:rPr>
          <w:rStyle w:val="Ttulo1Car"/>
          <w:rFonts w:ascii="Times New Roman" w:hAnsi="Times New Roman" w:cs="Times New Roman"/>
          <w:sz w:val="24"/>
          <w:szCs w:val="24"/>
          <w:lang w:val="en-US"/>
        </w:rPr>
        <w:t>Assesment</w:t>
      </w:r>
      <w:bookmarkEnd w:id="0"/>
      <w:proofErr w:type="spellEnd"/>
    </w:p>
    <w:p w14:paraId="0F388111" w14:textId="77777777" w:rsidR="00AC05E2" w:rsidRPr="006B58CD" w:rsidRDefault="00AC05E2">
      <w:pPr>
        <w:rPr>
          <w:lang w:val="en-US"/>
        </w:rPr>
      </w:pPr>
    </w:p>
    <w:sectPr w:rsidR="00AC05E2" w:rsidRPr="006B58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8CD"/>
    <w:rsid w:val="0011420C"/>
    <w:rsid w:val="00305D48"/>
    <w:rsid w:val="006B58CD"/>
    <w:rsid w:val="007219EC"/>
    <w:rsid w:val="007D35AF"/>
    <w:rsid w:val="00982183"/>
    <w:rsid w:val="00A27A32"/>
    <w:rsid w:val="00AC05E2"/>
    <w:rsid w:val="00FD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884DC"/>
  <w15:chartTrackingRefBased/>
  <w15:docId w15:val="{690DD0EE-491F-4944-9F3F-0060E0F66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8CD"/>
  </w:style>
  <w:style w:type="paragraph" w:styleId="Ttulo1">
    <w:name w:val="heading 1"/>
    <w:basedOn w:val="Normal"/>
    <w:next w:val="Normal"/>
    <w:link w:val="Ttulo1Car"/>
    <w:uiPriority w:val="9"/>
    <w:qFormat/>
    <w:rsid w:val="006B58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B58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aconcuadrcula6concolores-nfasis5">
    <w:name w:val="Grid Table 6 Colorful Accent 5"/>
    <w:basedOn w:val="Tablanormal"/>
    <w:uiPriority w:val="51"/>
    <w:rsid w:val="006B58CD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Benavent</dc:creator>
  <cp:keywords/>
  <dc:description/>
  <cp:lastModifiedBy>Diego Benavent</cp:lastModifiedBy>
  <cp:revision>2</cp:revision>
  <dcterms:created xsi:type="dcterms:W3CDTF">2022-11-11T10:17:00Z</dcterms:created>
  <dcterms:modified xsi:type="dcterms:W3CDTF">2022-11-11T10:18:00Z</dcterms:modified>
</cp:coreProperties>
</file>